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1"/>
        <w:gridCol w:w="2481"/>
        <w:gridCol w:w="2249"/>
        <w:gridCol w:w="2109"/>
        <w:gridCol w:w="2333"/>
      </w:tblGrid>
      <w:tr w:rsidR="00693066" w:rsidRPr="00693066" w:rsidTr="00693066">
        <w:trPr>
          <w:trHeight w:val="300"/>
        </w:trPr>
        <w:tc>
          <w:tcPr>
            <w:tcW w:w="123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pplemental Table 1. </w:t>
            </w:r>
            <w:r w:rsidR="007C190F" w:rsidRP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mparisons between the </w:t>
            </w:r>
            <w:r w:rsid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vel metal stent, </w:t>
            </w:r>
            <w:r w:rsidR="007C190F" w:rsidRP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lastic stent and </w:t>
            </w:r>
            <w:r w:rsid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f-expandable </w:t>
            </w:r>
            <w:r w:rsidR="007C190F" w:rsidRP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llic stent</w:t>
            </w:r>
            <w:r w:rsidR="007C190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693066" w:rsidRPr="00693066" w:rsidTr="00693066">
        <w:trPr>
          <w:trHeight w:val="36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vel metal stent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stic stent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c-SEM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c-SEMS</w:t>
            </w:r>
          </w:p>
        </w:tc>
      </w:tr>
      <w:tr w:rsidR="00693066" w:rsidRPr="00693066" w:rsidTr="00693066">
        <w:trPr>
          <w:trHeight w:val="915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ameter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.79 mm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ner: 2.60 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4 mm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ner: 2.10 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mm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mm</w:t>
            </w:r>
          </w:p>
        </w:tc>
      </w:tr>
      <w:bookmarkEnd w:id="0"/>
      <w:tr w:rsidR="00693066" w:rsidRPr="00693066" w:rsidTr="00693066">
        <w:trPr>
          <w:trHeight w:val="60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ncy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er than PS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rt (about 3 mo.)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 (about 6 mo.)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 (about 6 mo.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</w:p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f not dislocated</w:t>
            </w:r>
          </w:p>
        </w:tc>
      </w:tr>
      <w:tr w:rsidR="00693066" w:rsidRPr="00693066" w:rsidTr="00693066">
        <w:trPr>
          <w:trHeight w:val="69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 force required to reduce the diameter by 1</w:t>
            </w:r>
            <w:r w:rsidR="00215A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7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m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4</w:t>
            </w:r>
            <w:r w:rsidR="00693066"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4</w:t>
            </w:r>
            <w:r w:rsidR="00693066"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215AAE" w:rsidRPr="00693066" w:rsidTr="00693066">
        <w:trPr>
          <w:trHeight w:val="69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AAE" w:rsidRPr="00693066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rnal force required to reduce the diameter b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mm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5AAE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6N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5AAE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76N</w:t>
            </w:r>
          </w:p>
        </w:tc>
        <w:tc>
          <w:tcPr>
            <w:tcW w:w="4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5AAE" w:rsidRPr="00693066" w:rsidRDefault="00215AAE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693066" w:rsidRPr="00693066" w:rsidTr="00693066">
        <w:trPr>
          <w:trHeight w:val="30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hang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ossibl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</w:tr>
      <w:tr w:rsidR="00693066" w:rsidRPr="00693066" w:rsidTr="00693066">
        <w:trPr>
          <w:trHeight w:val="30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ple stenting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ry difficult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icult</w:t>
            </w:r>
          </w:p>
        </w:tc>
      </w:tr>
      <w:tr w:rsidR="00693066" w:rsidRPr="00693066" w:rsidTr="00693066">
        <w:trPr>
          <w:trHeight w:val="30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mor ingrowth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re</w:t>
            </w:r>
            <w:r w:rsidR="0038270B"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ss</w:t>
            </w:r>
          </w:p>
        </w:tc>
      </w:tr>
      <w:tr w:rsidR="00693066" w:rsidRPr="00693066" w:rsidTr="00693066">
        <w:trPr>
          <w:trHeight w:val="30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5754E6" w:rsidP="00575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bable</w:t>
            </w:r>
            <w:r w:rsidR="00693066"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l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ossibl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5754E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bable</w:t>
            </w:r>
          </w:p>
        </w:tc>
      </w:tr>
      <w:tr w:rsidR="00693066" w:rsidRPr="00693066" w:rsidTr="00693066">
        <w:trPr>
          <w:trHeight w:val="360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st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aper than SEMS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ap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nsiv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066" w:rsidRPr="00693066" w:rsidRDefault="00693066" w:rsidP="00693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nsive</w:t>
            </w:r>
          </w:p>
        </w:tc>
      </w:tr>
      <w:tr w:rsidR="00693066" w:rsidRPr="00693066" w:rsidTr="00693066">
        <w:trPr>
          <w:trHeight w:val="915"/>
        </w:trPr>
        <w:tc>
          <w:tcPr>
            <w:tcW w:w="123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066" w:rsidRPr="00693066" w:rsidRDefault="00693066" w:rsidP="00215A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§ 8.5Fr of outer diameter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* expected property (not yet used conventionally)</w:t>
            </w:r>
            <w:r w:rsidRPr="006930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bbreviations: uc-SEMS, uncovered self-expandable metal stent; fc-SEMS, fully cove</w:t>
            </w:r>
            <w:r w:rsidR="00215A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 self-expandable metal stent, N/A; not applicable</w:t>
            </w:r>
          </w:p>
        </w:tc>
      </w:tr>
    </w:tbl>
    <w:p w:rsidR="002B0A2C" w:rsidRDefault="002B0A2C"/>
    <w:sectPr w:rsidR="002B0A2C" w:rsidSect="006930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41A" w:rsidRDefault="0077141A" w:rsidP="00215AAE">
      <w:pPr>
        <w:spacing w:after="0" w:line="240" w:lineRule="auto"/>
      </w:pPr>
      <w:r>
        <w:separator/>
      </w:r>
    </w:p>
  </w:endnote>
  <w:endnote w:type="continuationSeparator" w:id="0">
    <w:p w:rsidR="0077141A" w:rsidRDefault="0077141A" w:rsidP="00215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41A" w:rsidRDefault="0077141A" w:rsidP="00215AAE">
      <w:pPr>
        <w:spacing w:after="0" w:line="240" w:lineRule="auto"/>
      </w:pPr>
      <w:r>
        <w:separator/>
      </w:r>
    </w:p>
  </w:footnote>
  <w:footnote w:type="continuationSeparator" w:id="0">
    <w:p w:rsidR="0077141A" w:rsidRDefault="0077141A" w:rsidP="00215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066"/>
    <w:rsid w:val="00215AAE"/>
    <w:rsid w:val="002B0A2C"/>
    <w:rsid w:val="0038270B"/>
    <w:rsid w:val="005754E6"/>
    <w:rsid w:val="00693066"/>
    <w:rsid w:val="0077141A"/>
    <w:rsid w:val="007C190F"/>
    <w:rsid w:val="00A25006"/>
    <w:rsid w:val="00BA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7BADEE-8202-41CB-B601-2A8471FF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A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5AAE"/>
  </w:style>
  <w:style w:type="paragraph" w:styleId="a4">
    <w:name w:val="footer"/>
    <w:basedOn w:val="a"/>
    <w:link w:val="Char0"/>
    <w:uiPriority w:val="99"/>
    <w:unhideWhenUsed/>
    <w:rsid w:val="00215A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4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23-01-09T01:39:00Z</dcterms:created>
  <dcterms:modified xsi:type="dcterms:W3CDTF">2023-01-17T07:20:00Z</dcterms:modified>
</cp:coreProperties>
</file>